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60EC55" w14:textId="263DDA56" w:rsidR="00D648AF" w:rsidRDefault="007A06C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upplemental Table </w:t>
      </w:r>
      <w:r>
        <w:rPr>
          <w:rFonts w:ascii="Times New Roman" w:hAnsi="Times New Roman" w:cs="Times New Roman"/>
          <w:szCs w:val="21"/>
        </w:rPr>
        <w:t>S1</w:t>
      </w:r>
      <w:bookmarkStart w:id="0" w:name="_GoBack"/>
      <w:bookmarkEnd w:id="0"/>
      <w:r>
        <w:rPr>
          <w:rFonts w:ascii="Times New Roman" w:hAnsi="Times New Roman" w:cs="Times New Roman" w:hint="eastAsia"/>
          <w:szCs w:val="21"/>
        </w:rPr>
        <w:t xml:space="preserve"> Primers AND Antibodies</w:t>
      </w:r>
    </w:p>
    <w:p w14:paraId="60CA8FE2" w14:textId="77777777" w:rsidR="00D648AF" w:rsidRDefault="00D648AF">
      <w:pPr>
        <w:rPr>
          <w:rFonts w:ascii="Times New Roman" w:hAnsi="Times New Roman" w:cs="Times New Roman"/>
          <w:szCs w:val="21"/>
        </w:rPr>
      </w:pPr>
    </w:p>
    <w:p w14:paraId="44E67DA8" w14:textId="77777777" w:rsidR="00D648AF" w:rsidRDefault="007A06C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Primer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W w:w="8556" w:type="dxa"/>
        <w:tblInd w:w="93" w:type="dxa"/>
        <w:tblLook w:val="04A0" w:firstRow="1" w:lastRow="0" w:firstColumn="1" w:lastColumn="0" w:noHBand="0" w:noVBand="1"/>
      </w:tblPr>
      <w:tblGrid>
        <w:gridCol w:w="2282"/>
        <w:gridCol w:w="2651"/>
        <w:gridCol w:w="3623"/>
      </w:tblGrid>
      <w:tr w:rsidR="00D648AF" w14:paraId="72A5DC11" w14:textId="77777777">
        <w:trPr>
          <w:trHeight w:val="280"/>
        </w:trPr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D75CDB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0DD56A" w14:textId="77777777" w:rsidR="00D648AF" w:rsidRDefault="00D648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CC5DEF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quence (5'-&gt;3')</w:t>
            </w:r>
          </w:p>
        </w:tc>
      </w:tr>
      <w:tr w:rsidR="00D648AF" w14:paraId="1BCEC887" w14:textId="77777777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004B6" w14:textId="77777777" w:rsidR="00D648AF" w:rsidRDefault="007A06C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Gli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A7D9F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CB8A1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AAGCCAACTTTATGTCAGGG</w:t>
            </w:r>
          </w:p>
        </w:tc>
      </w:tr>
      <w:tr w:rsidR="00D648AF" w14:paraId="3F896F18" w14:textId="77777777">
        <w:trPr>
          <w:trHeight w:val="290"/>
        </w:trPr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16A946" w14:textId="77777777" w:rsidR="00D648AF" w:rsidRDefault="00D648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CD18C7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8B8C55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CCCGCTTCTTTGTTAATTTGA</w:t>
            </w:r>
          </w:p>
        </w:tc>
      </w:tr>
    </w:tbl>
    <w:p w14:paraId="02FABEEF" w14:textId="77777777" w:rsidR="00D648AF" w:rsidRDefault="00D648AF">
      <w:pPr>
        <w:rPr>
          <w:rFonts w:ascii="Times New Roman" w:hAnsi="Times New Roman" w:cs="Times New Roman"/>
          <w:szCs w:val="21"/>
        </w:rPr>
      </w:pPr>
    </w:p>
    <w:p w14:paraId="1B244B09" w14:textId="77777777" w:rsidR="00D648AF" w:rsidRDefault="007A06C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ntibodies</w:t>
      </w:r>
    </w:p>
    <w:tbl>
      <w:tblPr>
        <w:tblW w:w="8556" w:type="dxa"/>
        <w:tblInd w:w="93" w:type="dxa"/>
        <w:tblLook w:val="04A0" w:firstRow="1" w:lastRow="0" w:firstColumn="1" w:lastColumn="0" w:noHBand="0" w:noVBand="1"/>
      </w:tblPr>
      <w:tblGrid>
        <w:gridCol w:w="2282"/>
        <w:gridCol w:w="2651"/>
        <w:gridCol w:w="3623"/>
      </w:tblGrid>
      <w:tr w:rsidR="00D648AF" w14:paraId="5E64BAAB" w14:textId="77777777">
        <w:trPr>
          <w:trHeight w:val="280"/>
        </w:trPr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461FAB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5D4681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0C9862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Catalog No</w:t>
            </w:r>
          </w:p>
        </w:tc>
      </w:tr>
      <w:tr w:rsidR="00D648AF" w14:paraId="09520BC3" w14:textId="77777777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57A81" w14:textId="77777777" w:rsidR="00D648AF" w:rsidRDefault="007A06C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CD31 Rabbit Polyclonal Antibody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FEB25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Beyotim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Biotechnology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350AC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F0099</w:t>
            </w:r>
          </w:p>
        </w:tc>
      </w:tr>
      <w:tr w:rsidR="00D648AF" w14:paraId="1856F8EC" w14:textId="77777777">
        <w:trPr>
          <w:trHeight w:val="29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7794E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AG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Rabbit monoclonal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Antibody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6374A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bcam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, Shanghai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7B381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b216329</w:t>
            </w:r>
          </w:p>
        </w:tc>
      </w:tr>
      <w:tr w:rsidR="00D648AF" w14:paraId="4C396C0A" w14:textId="77777777">
        <w:trPr>
          <w:trHeight w:val="29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898CC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SFTPC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Rabbit monoclonal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Antibod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y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97009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bcam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, Shanghai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4CFE7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b211326</w:t>
            </w:r>
          </w:p>
        </w:tc>
      </w:tr>
      <w:tr w:rsidR="00D648AF" w14:paraId="63ADDE18" w14:textId="77777777">
        <w:trPr>
          <w:trHeight w:val="29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91A2B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SMA Mous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monoclonal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Antibod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y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B9970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bcam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, Shanghai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7153B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b7817</w:t>
            </w:r>
          </w:p>
        </w:tc>
      </w:tr>
      <w:tr w:rsidR="00D648AF" w14:paraId="16DDC506" w14:textId="77777777">
        <w:trPr>
          <w:trHeight w:val="290"/>
        </w:trPr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DA9436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MFAP5 Rabbit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monoclonal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Antibod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y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9AD857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erck, Shanghai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C5F12E" w14:textId="77777777" w:rsidR="00D648AF" w:rsidRDefault="007A06C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PA010553</w:t>
            </w:r>
          </w:p>
        </w:tc>
      </w:tr>
    </w:tbl>
    <w:p w14:paraId="1A9B0684" w14:textId="77777777" w:rsidR="00D648AF" w:rsidRDefault="00D648AF">
      <w:pPr>
        <w:rPr>
          <w:rFonts w:ascii="Times New Roman" w:hAnsi="Times New Roman" w:cs="Times New Roman"/>
          <w:szCs w:val="21"/>
        </w:rPr>
      </w:pPr>
    </w:p>
    <w:sectPr w:rsidR="00D648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U0Mjg2YWQ0NzU0MjBhOThlZTNiMGEzOGE0Njc5MTUifQ=="/>
  </w:docVars>
  <w:rsids>
    <w:rsidRoot w:val="00172A27"/>
    <w:rsid w:val="000260F2"/>
    <w:rsid w:val="000B161C"/>
    <w:rsid w:val="000D73B9"/>
    <w:rsid w:val="00136B6D"/>
    <w:rsid w:val="00137A50"/>
    <w:rsid w:val="001723D9"/>
    <w:rsid w:val="00172A27"/>
    <w:rsid w:val="00204921"/>
    <w:rsid w:val="00237832"/>
    <w:rsid w:val="0026683B"/>
    <w:rsid w:val="00300F97"/>
    <w:rsid w:val="00301117"/>
    <w:rsid w:val="003032C4"/>
    <w:rsid w:val="003607BE"/>
    <w:rsid w:val="00366FA6"/>
    <w:rsid w:val="00377283"/>
    <w:rsid w:val="00393632"/>
    <w:rsid w:val="003C0A3B"/>
    <w:rsid w:val="004074DA"/>
    <w:rsid w:val="00410971"/>
    <w:rsid w:val="00417482"/>
    <w:rsid w:val="00432654"/>
    <w:rsid w:val="00497F01"/>
    <w:rsid w:val="004A76AB"/>
    <w:rsid w:val="00524D56"/>
    <w:rsid w:val="00530E8D"/>
    <w:rsid w:val="00532CE2"/>
    <w:rsid w:val="005551A2"/>
    <w:rsid w:val="005822E4"/>
    <w:rsid w:val="005A3725"/>
    <w:rsid w:val="0060298A"/>
    <w:rsid w:val="006E0FBE"/>
    <w:rsid w:val="00761169"/>
    <w:rsid w:val="007A06C9"/>
    <w:rsid w:val="007A5167"/>
    <w:rsid w:val="007C0C4A"/>
    <w:rsid w:val="008442D7"/>
    <w:rsid w:val="00885DD2"/>
    <w:rsid w:val="00921831"/>
    <w:rsid w:val="00936E4A"/>
    <w:rsid w:val="00947F25"/>
    <w:rsid w:val="009A07A4"/>
    <w:rsid w:val="009B43EF"/>
    <w:rsid w:val="009C32AB"/>
    <w:rsid w:val="00A01552"/>
    <w:rsid w:val="00A65169"/>
    <w:rsid w:val="00A961B8"/>
    <w:rsid w:val="00B846D1"/>
    <w:rsid w:val="00B860BB"/>
    <w:rsid w:val="00BB33DA"/>
    <w:rsid w:val="00BB6AB4"/>
    <w:rsid w:val="00BE36E2"/>
    <w:rsid w:val="00C349ED"/>
    <w:rsid w:val="00C65F2C"/>
    <w:rsid w:val="00CC2022"/>
    <w:rsid w:val="00CC4218"/>
    <w:rsid w:val="00CC559E"/>
    <w:rsid w:val="00D350A8"/>
    <w:rsid w:val="00D410CB"/>
    <w:rsid w:val="00D51BC1"/>
    <w:rsid w:val="00D648AF"/>
    <w:rsid w:val="00E41B7C"/>
    <w:rsid w:val="00E55470"/>
    <w:rsid w:val="00EC11F7"/>
    <w:rsid w:val="00F11A71"/>
    <w:rsid w:val="00F4009D"/>
    <w:rsid w:val="00F95BCE"/>
    <w:rsid w:val="00FA4420"/>
    <w:rsid w:val="00FF23F3"/>
    <w:rsid w:val="12014669"/>
    <w:rsid w:val="3A8532B9"/>
    <w:rsid w:val="7FF91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030C9B-5167-4238-B2CE-E9E1923D1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霖财</dc:creator>
  <cp:lastModifiedBy>Senthil M</cp:lastModifiedBy>
  <cp:revision>6</cp:revision>
  <dcterms:created xsi:type="dcterms:W3CDTF">2025-07-07T14:16:00Z</dcterms:created>
  <dcterms:modified xsi:type="dcterms:W3CDTF">2025-10-29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FFA2C9F6DAE4BCF8B2F261984612BCF_12</vt:lpwstr>
  </property>
  <property fmtid="{D5CDD505-2E9C-101B-9397-08002B2CF9AE}" pid="4" name="KSOTemplateDocerSaveRecord">
    <vt:lpwstr>eyJoZGlkIjoiNDA2Nzg0ODllNTliNTFkOTVkNmY3ZDFhMmU4NjVhMGYiLCJ1c2VySWQiOiI0Njg1OTE3NzAifQ==</vt:lpwstr>
  </property>
</Properties>
</file>